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50921" w14:textId="3A588396" w:rsidR="002435D9" w:rsidRDefault="002435D9" w:rsidP="002435D9">
      <w:pPr>
        <w:spacing w:before="240" w:after="240" w:line="360" w:lineRule="auto"/>
        <w:rPr>
          <w:rFonts w:ascii="Times New Roman" w:hAnsi="Times New Roman" w:cs="Times New Roman"/>
          <w:b/>
        </w:rPr>
      </w:pPr>
      <w:r w:rsidRPr="000F7D10">
        <w:rPr>
          <w:rFonts w:ascii="Times New Roman" w:hAnsi="Times New Roman" w:cs="Times New Roman"/>
          <w:b/>
        </w:rPr>
        <w:t xml:space="preserve">Supplementary Table </w:t>
      </w:r>
      <w:r w:rsidR="00D6576F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0F7D10">
        <w:rPr>
          <w:rFonts w:ascii="Times New Roman" w:hAnsi="Times New Roman" w:cs="Times New Roman"/>
          <w:b/>
        </w:rPr>
        <w:t>: A comparison of the prevalence of neurological impairments in children aged 6-9 years in the locations of the Kilifi Health and Demographic Surveillance System, Kenya, using data from the 2001 and 2015 NI surveys, respectively.</w:t>
      </w:r>
    </w:p>
    <w:tbl>
      <w:tblPr>
        <w:tblW w:w="9475" w:type="dxa"/>
        <w:tblLayout w:type="fixed"/>
        <w:tblLook w:val="04A0" w:firstRow="1" w:lastRow="0" w:firstColumn="1" w:lastColumn="0" w:noHBand="0" w:noVBand="1"/>
      </w:tblPr>
      <w:tblGrid>
        <w:gridCol w:w="1048"/>
        <w:gridCol w:w="790"/>
        <w:gridCol w:w="1053"/>
        <w:gridCol w:w="1581"/>
        <w:gridCol w:w="789"/>
        <w:gridCol w:w="971"/>
        <w:gridCol w:w="1663"/>
        <w:gridCol w:w="790"/>
        <w:gridCol w:w="790"/>
      </w:tblGrid>
      <w:tr w:rsidR="002435D9" w:rsidRPr="000F7D10" w14:paraId="6ECFEA57" w14:textId="77777777" w:rsidTr="00EE3A7D">
        <w:trPr>
          <w:trHeight w:val="215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1639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D5D61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b/>
                <w:sz w:val="20"/>
                <w:szCs w:val="20"/>
              </w:rPr>
              <w:t>2001 NI survey</w:t>
            </w:r>
          </w:p>
        </w:tc>
        <w:tc>
          <w:tcPr>
            <w:tcW w:w="34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0F74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b/>
                <w:sz w:val="20"/>
                <w:szCs w:val="20"/>
              </w:rPr>
              <w:t>2015 NI survey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1BE58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b/>
                <w:sz w:val="20"/>
                <w:szCs w:val="20"/>
              </w:rPr>
              <w:t>Difference in prevalence</w:t>
            </w:r>
          </w:p>
        </w:tc>
      </w:tr>
      <w:tr w:rsidR="002435D9" w:rsidRPr="000F7D10" w14:paraId="35DF6AE8" w14:textId="77777777" w:rsidTr="00EE3A7D">
        <w:trPr>
          <w:trHeight w:val="72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E0A89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6F838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  <w:p w14:paraId="572D5D00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N=30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5AEFB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  <w:p w14:paraId="2C268ED4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N=10,218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24F8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Prevalence/1,000 (95%CI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139A7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  <w:p w14:paraId="205D834D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N=25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2ED53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  <w:p w14:paraId="3FD76683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N=11,223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495DE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Prevalence/1,000</w:t>
            </w:r>
          </w:p>
          <w:p w14:paraId="0A763D2B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55417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% change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7DC68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435D9" w:rsidRPr="000F7D10" w14:paraId="1491D395" w14:textId="77777777" w:rsidTr="00EE3A7D">
        <w:trPr>
          <w:trHeight w:val="246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51A0D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Banda </w:t>
            </w: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salama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54168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B2711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6B3C7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 (19.2-99.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BDC3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B2A3A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D886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4.9 (13.5-44.3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2644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.8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D91D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2435D9" w:rsidRPr="000F7D10" w14:paraId="677BD4A3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BE1E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Chasimba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0473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8B2F1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5969A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-58.7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5DA0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882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E655A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6.2 (16.7-40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3283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A2C2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2435D9" w:rsidRPr="000F7D10" w14:paraId="2E42F0D7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96B93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Gede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0B1A1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B556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89AE0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2.5-21.0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A5546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6265C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7FA7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1.7 (3.75-31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FD02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25C7C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2435D9" w:rsidRPr="000F7D10" w14:paraId="3D05DDA0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E423E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Jaribuni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03211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DA57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0D636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-521.8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6C09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2F8F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569B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5.2 (4.88-41.1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A4CF77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80788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2435D9" w:rsidRPr="000F7D10" w14:paraId="642BE1BE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40836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Junju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BC53B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A1217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4FC43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 (1.9-209.0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E4C24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BC498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,383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1A19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4.5 (9.1-22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0AAF7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.9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BBDC4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2435D9" w:rsidRPr="000F7D10" w14:paraId="60478CA2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01230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Kauma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67EF4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0FD01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7003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 (6.7-44.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F5DD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025F3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CA62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8.5 (9.1-36.1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E2B70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52D4C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2435D9" w:rsidRPr="000F7D10" w14:paraId="51BDC4C5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AFC64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Kilifi township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1647D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8F948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0323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30.5-58.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74B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ED55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A64DD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0.5 (11.7-35.1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C1CFF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4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12AA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2435D9" w:rsidRPr="000F7D10" w14:paraId="4FC43F52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A8AF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Matsangoni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E29B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38AA0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,25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A15F6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 (15.9-33.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3F2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9A61F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6C80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35.0 (23.5-51.6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3B8EA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9A7BA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2435D9" w:rsidRPr="000F7D10" w14:paraId="608F0ADC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E01D5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Mtwapa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92870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1254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017C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 (4.4-402.0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CA786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39A0B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9741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1.8 (4.8-26.9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272C8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8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549D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435D9" w:rsidRPr="000F7D10" w14:paraId="423110D3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0957A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Ngerenya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35751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8AC8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,34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DD1A8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 (20.4-39.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D9F3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5F06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58BCB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3.4 (14.9-36.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0D0CD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3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0B16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2435D9" w:rsidRPr="000F7D10" w14:paraId="0E97A039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F5394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Roka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484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0B5C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,309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A33D1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 (19.0-37.4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2861C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A7F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B15EF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9.1 (11.6-31.1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52094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4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B4CA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2435D9" w:rsidRPr="000F7D10" w14:paraId="4BCFA84E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A617A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Sokoke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7D0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C65F8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09370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 (21.9-55.3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5204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52A66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871A1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41.0 (25.9-63.7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C20F3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90708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2435D9" w:rsidRPr="000F7D10" w14:paraId="09844394" w14:textId="77777777" w:rsidTr="00EE3A7D">
        <w:trPr>
          <w:trHeight w:val="117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88F79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Takaungu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Mavueni</w:t>
            </w:r>
            <w:proofErr w:type="spellEnd"/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51EAD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6A74A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B6ED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 (16.6-45.9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24AE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18C7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,158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59EE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8.5 (20.0-40.2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D9AD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A40C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2435D9" w:rsidRPr="000F7D10" w14:paraId="38C70078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12F1A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Tezo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8C3F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04E4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,608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F8C12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 (26.1-44.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D884C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2ABE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,389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93355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7.3 (11.3-26.0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2EDC3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4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84048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435D9" w:rsidRPr="000F7D10" w14:paraId="5B643020" w14:textId="77777777" w:rsidTr="00EE3A7D">
        <w:trPr>
          <w:trHeight w:val="174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9CE3D" w14:textId="77777777" w:rsidR="002435D9" w:rsidRPr="000F7D10" w:rsidRDefault="002435D9" w:rsidP="00EE3A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 xml:space="preserve">Ziani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9E16A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95E87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0B4E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 (33.8-89.4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A73E6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F9BF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60143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28.1 (17.7-43.8)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B17F9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6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35A83" w14:textId="77777777" w:rsidR="002435D9" w:rsidRPr="000F7D10" w:rsidRDefault="002435D9" w:rsidP="00EE3A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D1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</w:tbl>
    <w:p w14:paraId="2D9721FA" w14:textId="77777777" w:rsidR="002435D9" w:rsidRDefault="002435D9" w:rsidP="002435D9">
      <w:pPr>
        <w:spacing w:after="0"/>
      </w:pPr>
    </w:p>
    <w:p w14:paraId="4F83E293" w14:textId="77777777" w:rsidR="00A713AA" w:rsidRDefault="00A713AA"/>
    <w:sectPr w:rsidR="00A71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5.0.2&quot;,&quot;RepresentMissingValues&quot;:null,&quot;CustomMissingValue&quot;:null}"/>
  </w:docVars>
  <w:rsids>
    <w:rsidRoot w:val="00970CA5"/>
    <w:rsid w:val="002435D9"/>
    <w:rsid w:val="00616052"/>
    <w:rsid w:val="00970CA5"/>
    <w:rsid w:val="00A713AA"/>
    <w:rsid w:val="00B47900"/>
    <w:rsid w:val="00C56FC7"/>
    <w:rsid w:val="00D6576F"/>
    <w:rsid w:val="00D91792"/>
    <w:rsid w:val="00EC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951B3"/>
  <w15:chartTrackingRefBased/>
  <w15:docId w15:val="{3B41DE61-496F-4248-9E3A-2952AD41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5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3</cp:revision>
  <dcterms:created xsi:type="dcterms:W3CDTF">2020-11-15T06:23:00Z</dcterms:created>
  <dcterms:modified xsi:type="dcterms:W3CDTF">2020-11-15T09:39:00Z</dcterms:modified>
</cp:coreProperties>
</file>